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E0306" w14:textId="77777777" w:rsidR="0061293E" w:rsidRPr="00A8356C" w:rsidRDefault="0061293E">
      <w:pPr>
        <w:rPr>
          <w:rFonts w:ascii="Times New Roman" w:hAnsi="Times New Roman" w:cs="Times New Roman"/>
          <w:b/>
          <w:sz w:val="20"/>
          <w:lang w:val="en-US"/>
        </w:rPr>
      </w:pPr>
      <w:r w:rsidRPr="00A8356C">
        <w:rPr>
          <w:rFonts w:ascii="Times New Roman" w:hAnsi="Times New Roman" w:cs="Times New Roman"/>
          <w:b/>
          <w:sz w:val="20"/>
          <w:lang w:val="en-US"/>
        </w:rPr>
        <w:t>S1 Table. Search strategy for other databases.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6946"/>
      </w:tblGrid>
      <w:tr w:rsidR="0061293E" w:rsidRPr="00A8356C" w14:paraId="1CD6FF88" w14:textId="77777777" w:rsidTr="0061293E">
        <w:trPr>
          <w:trHeight w:val="525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6B5AC" w14:textId="77777777" w:rsidR="0061293E" w:rsidRPr="00A8356C" w:rsidRDefault="0061293E" w:rsidP="00612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A835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Database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48609" w14:textId="77777777" w:rsidR="0061293E" w:rsidRPr="00A8356C" w:rsidRDefault="0061293E" w:rsidP="00612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A835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PE"/>
              </w:rPr>
              <w:t>Search strategy</w:t>
            </w:r>
          </w:p>
        </w:tc>
      </w:tr>
      <w:tr w:rsidR="0061293E" w:rsidRPr="00A8356C" w14:paraId="5B58B38B" w14:textId="77777777" w:rsidTr="0061293E">
        <w:trPr>
          <w:trHeight w:val="7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5CC55" w14:textId="77777777" w:rsidR="0061293E" w:rsidRPr="00A8356C" w:rsidRDefault="0061293E" w:rsidP="00612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EMBASE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CE779" w14:textId="77777777" w:rsidR="0061293E" w:rsidRPr="00A8356C" w:rsidRDefault="0061293E" w:rsidP="00612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´tuberculosis´:</w:t>
            </w:r>
            <w:proofErr w:type="spellStart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ti,ab,kw</w:t>
            </w:r>
            <w:proofErr w:type="spellEnd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 xml:space="preserve"> AND ´depression´:</w:t>
            </w:r>
            <w:proofErr w:type="spellStart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ti,ab,kw</w:t>
            </w:r>
            <w:proofErr w:type="spellEnd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 xml:space="preserve"> AND [humans]/</w:t>
            </w:r>
            <w:proofErr w:type="spellStart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lim</w:t>
            </w:r>
            <w:proofErr w:type="spellEnd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 xml:space="preserve"> AND ([</w:t>
            </w:r>
            <w:proofErr w:type="spellStart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embase</w:t>
            </w:r>
            <w:proofErr w:type="spellEnd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]/</w:t>
            </w:r>
            <w:proofErr w:type="spellStart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lim</w:t>
            </w:r>
            <w:proofErr w:type="spellEnd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 xml:space="preserve"> OR [</w:t>
            </w:r>
            <w:proofErr w:type="spellStart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embase</w:t>
            </w:r>
            <w:proofErr w:type="spellEnd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 xml:space="preserve"> classic]/</w:t>
            </w:r>
            <w:proofErr w:type="spellStart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lim</w:t>
            </w:r>
            <w:proofErr w:type="spellEnd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 xml:space="preserve"> OR [</w:t>
            </w:r>
            <w:proofErr w:type="spellStart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pubmed</w:t>
            </w:r>
            <w:proofErr w:type="spellEnd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-not-</w:t>
            </w:r>
            <w:proofErr w:type="spellStart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medline</w:t>
            </w:r>
            <w:proofErr w:type="spellEnd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]/</w:t>
            </w:r>
            <w:proofErr w:type="spellStart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lim</w:t>
            </w:r>
            <w:proofErr w:type="spellEnd"/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)</w:t>
            </w:r>
          </w:p>
        </w:tc>
      </w:tr>
      <w:tr w:rsidR="0061293E" w:rsidRPr="00A8356C" w14:paraId="10E94B31" w14:textId="77777777" w:rsidTr="0061293E">
        <w:trPr>
          <w:trHeight w:val="411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CCA3D" w14:textId="77777777" w:rsidR="0061293E" w:rsidRPr="00A8356C" w:rsidRDefault="0061293E" w:rsidP="00612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copus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788D6" w14:textId="77777777" w:rsidR="0061293E" w:rsidRPr="00A8356C" w:rsidRDefault="0061293E" w:rsidP="00612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TITLE-ABS-KEY (tuberculosis AND depression)</w:t>
            </w:r>
          </w:p>
        </w:tc>
      </w:tr>
      <w:tr w:rsidR="0061293E" w:rsidRPr="00A8356C" w14:paraId="62742ECC" w14:textId="77777777" w:rsidTr="0061293E">
        <w:trPr>
          <w:trHeight w:val="404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65B49" w14:textId="77777777" w:rsidR="0061293E" w:rsidRPr="00A8356C" w:rsidRDefault="0061293E" w:rsidP="00612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Web of Science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8DA1B" w14:textId="77777777" w:rsidR="0061293E" w:rsidRPr="00A8356C" w:rsidRDefault="0061293E" w:rsidP="00612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TS=(tuberculosis AND depression) OR TI=(tuberculosis AND depression)</w:t>
            </w:r>
          </w:p>
        </w:tc>
      </w:tr>
      <w:tr w:rsidR="0061293E" w:rsidRPr="00A8356C" w14:paraId="35DA3080" w14:textId="77777777" w:rsidTr="0061293E">
        <w:trPr>
          <w:trHeight w:val="41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44504" w14:textId="77777777" w:rsidR="0061293E" w:rsidRPr="00A8356C" w:rsidRDefault="0061293E" w:rsidP="00612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Global Health Library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87C6C" w14:textId="77777777" w:rsidR="0061293E" w:rsidRPr="00A8356C" w:rsidRDefault="0061293E" w:rsidP="00612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A83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tuberculosis AND depression</w:t>
            </w:r>
          </w:p>
        </w:tc>
      </w:tr>
    </w:tbl>
    <w:p w14:paraId="0E835C3F" w14:textId="77777777" w:rsidR="0061293E" w:rsidRDefault="0061293E">
      <w:pPr>
        <w:rPr>
          <w:lang w:val="en-US"/>
        </w:rPr>
      </w:pPr>
      <w:bookmarkStart w:id="0" w:name="_GoBack"/>
      <w:bookmarkEnd w:id="0"/>
    </w:p>
    <w:sectPr w:rsidR="006129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0271D8"/>
    <w:multiLevelType w:val="multilevel"/>
    <w:tmpl w:val="86E80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293E"/>
    <w:rsid w:val="0061293E"/>
    <w:rsid w:val="008A55D9"/>
    <w:rsid w:val="00A8356C"/>
    <w:rsid w:val="00E1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A272F"/>
  <w15:docId w15:val="{B706C70D-DF29-2C47-8E4E-29C4FD5D0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129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56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56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Schwalb Calderón</dc:creator>
  <cp:lastModifiedBy>Alvaro Schwalb</cp:lastModifiedBy>
  <cp:revision>3</cp:revision>
  <dcterms:created xsi:type="dcterms:W3CDTF">2019-11-27T15:33:00Z</dcterms:created>
  <dcterms:modified xsi:type="dcterms:W3CDTF">2019-12-23T21:58:00Z</dcterms:modified>
</cp:coreProperties>
</file>